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D4C" w:rsidRDefault="00E97D4C" w:rsidP="00E97D4C">
      <w:pPr>
        <w:spacing w:line="336" w:lineRule="auto"/>
        <w:rPr>
          <w:rFonts w:ascii="Times New Roman" w:hAnsi="Times New Roman"/>
          <w:i/>
        </w:rPr>
      </w:pPr>
      <w:r w:rsidRPr="007364D9">
        <w:rPr>
          <w:rFonts w:ascii="Times New Roman" w:hAnsi="Times New Roman"/>
        </w:rPr>
        <w:t>sTable 2</w:t>
      </w:r>
      <w:bookmarkStart w:id="0" w:name="_GoBack"/>
      <w:bookmarkEnd w:id="0"/>
      <w:r w:rsidRPr="007364D9">
        <w:rPr>
          <w:rFonts w:ascii="Times New Roman" w:hAnsi="Times New Roman"/>
        </w:rPr>
        <w:t xml:space="preserve"> </w:t>
      </w:r>
      <w:r w:rsidRPr="0023172F">
        <w:rPr>
          <w:rFonts w:ascii="Times New Roman" w:hAnsi="Times New Roman"/>
        </w:rPr>
        <w:t xml:space="preserve">Primers for entire coding exons and intron-exon boundaries of </w:t>
      </w:r>
      <w:r>
        <w:rPr>
          <w:rFonts w:ascii="Times New Roman" w:hAnsi="Times New Roman"/>
          <w:i/>
        </w:rPr>
        <w:t>BRCA2</w:t>
      </w:r>
    </w:p>
    <w:p w:rsidR="00066EBD" w:rsidRPr="0023172F" w:rsidRDefault="00066EBD" w:rsidP="00066EBD">
      <w:pPr>
        <w:spacing w:line="336" w:lineRule="auto"/>
        <w:rPr>
          <w:rFonts w:ascii="Times New Roman" w:hAnsi="Times New Roman"/>
        </w:rPr>
      </w:pPr>
      <w:r w:rsidRPr="0023172F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F92D51" wp14:editId="374C2C15">
                <wp:simplePos x="0" y="0"/>
                <wp:positionH relativeFrom="column">
                  <wp:posOffset>-15875</wp:posOffset>
                </wp:positionH>
                <wp:positionV relativeFrom="paragraph">
                  <wp:posOffset>271780</wp:posOffset>
                </wp:positionV>
                <wp:extent cx="5253990" cy="0"/>
                <wp:effectExtent l="0" t="0" r="22860" b="19050"/>
                <wp:wrapNone/>
                <wp:docPr id="6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9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left:0;text-align:left;margin-left:-1.25pt;margin-top:21.4pt;width:413.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">
                <v:shadow color="#7f7f7f" opacity=".5" offset="1pt"/>
              </v:shape>
            </w:pict>
          </mc:Fallback>
        </mc:AlternateContent>
      </w:r>
      <w:r w:rsidRPr="0023172F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A3408D" wp14:editId="05F00BDC">
                <wp:simplePos x="0" y="0"/>
                <wp:positionH relativeFrom="column">
                  <wp:posOffset>-15875</wp:posOffset>
                </wp:positionH>
                <wp:positionV relativeFrom="paragraph">
                  <wp:posOffset>11430</wp:posOffset>
                </wp:positionV>
                <wp:extent cx="5253990" cy="0"/>
                <wp:effectExtent l="0" t="0" r="22860" b="19050"/>
                <wp:wrapNone/>
                <wp:docPr id="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99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left:0;text-align:left;margin-left:-1.25pt;margin-top:.9pt;width:413.7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" strokeweight="1.5pt">
                <v:shadow color="#7f7f7f" opacity=".5" offset="1pt"/>
              </v:shape>
            </w:pict>
          </mc:Fallback>
        </mc:AlternateContent>
      </w:r>
      <w:r w:rsidRPr="0023172F">
        <w:rPr>
          <w:rFonts w:ascii="Times New Roman" w:hAnsi="Times New Roman"/>
        </w:rPr>
        <w:t>Exons</w:t>
      </w:r>
      <w:r w:rsidRPr="0023172F">
        <w:rPr>
          <w:rFonts w:ascii="Times New Roman" w:hAnsi="Times New Roman"/>
        </w:rPr>
        <w:tab/>
      </w:r>
      <w:r w:rsidRPr="0023172F">
        <w:rPr>
          <w:rFonts w:ascii="Times New Roman" w:hAnsi="Times New Roman"/>
        </w:rPr>
        <w:tab/>
        <w:t>Primer sequence (</w:t>
      </w:r>
      <w:r w:rsidRPr="0023172F">
        <w:rPr>
          <w:rFonts w:ascii="Times New Roman" w:hAnsi="Times New Roman"/>
          <w:kern w:val="0"/>
        </w:rPr>
        <w:t>5'-3'</w:t>
      </w:r>
      <w:r w:rsidRPr="0023172F">
        <w:rPr>
          <w:rFonts w:ascii="Times New Roman" w:hAnsi="Times New Roman"/>
        </w:rPr>
        <w:t>)*</w:t>
      </w:r>
      <w:r w:rsidRPr="0023172F">
        <w:rPr>
          <w:rFonts w:ascii="Times New Roman" w:hAnsi="Times New Roman"/>
        </w:rPr>
        <w:tab/>
      </w:r>
      <w:r w:rsidRPr="0023172F">
        <w:rPr>
          <w:rFonts w:ascii="Times New Roman" w:hAnsi="Times New Roman"/>
        </w:rPr>
        <w:tab/>
      </w:r>
      <w:r w:rsidRPr="0023172F">
        <w:rPr>
          <w:rFonts w:ascii="Times New Roman" w:hAnsi="Times New Roman"/>
        </w:rPr>
        <w:tab/>
      </w:r>
      <w:r w:rsidRPr="0023172F">
        <w:rPr>
          <w:rFonts w:ascii="Times New Roman" w:hAnsi="Times New Roman"/>
        </w:rPr>
        <w:tab/>
      </w:r>
      <w:r w:rsidRPr="0023172F">
        <w:rPr>
          <w:rFonts w:ascii="Times New Roman" w:hAnsi="Times New Roman"/>
        </w:rPr>
        <w:tab/>
      </w:r>
      <w:r w:rsidR="0093224D">
        <w:rPr>
          <w:rFonts w:ascii="Times New Roman" w:hAnsi="Times New Roman" w:hint="eastAsia"/>
        </w:rPr>
        <w:tab/>
      </w:r>
      <w:r>
        <w:rPr>
          <w:rFonts w:ascii="Times New Roman" w:hAnsi="Times New Roman" w:hint="eastAsia"/>
        </w:rPr>
        <w:t>Tm (</w:t>
      </w:r>
      <w:r w:rsidRPr="00D56F22">
        <w:rPr>
          <w:rFonts w:ascii="Times New Roman" w:hAnsi="Times New Roman"/>
        </w:rPr>
        <w:sym w:font="Symbol" w:char="F0B0"/>
      </w:r>
      <w:r w:rsidRPr="00D56F22">
        <w:rPr>
          <w:rFonts w:ascii="Times New Roman" w:hAnsi="Times New Roman"/>
        </w:rPr>
        <w:t>C</w:t>
      </w:r>
      <w:r>
        <w:rPr>
          <w:rFonts w:ascii="Times New Roman" w:hAnsi="Times New Roman" w:hint="eastAsia"/>
        </w:rPr>
        <w:t>)</w:t>
      </w:r>
      <w:r>
        <w:rPr>
          <w:rFonts w:ascii="Times New Roman" w:hAnsi="Times New Roman" w:hint="eastAsia"/>
        </w:rPr>
        <w:tab/>
        <w:t xml:space="preserve"> S</w:t>
      </w:r>
      <w:r w:rsidRPr="0023172F">
        <w:rPr>
          <w:rFonts w:ascii="Times New Roman" w:hAnsi="Times New Roman"/>
        </w:rPr>
        <w:t>ize (bp)</w:t>
      </w:r>
    </w:p>
    <w:tbl>
      <w:tblPr>
        <w:tblW w:w="7590" w:type="dxa"/>
        <w:tblInd w:w="93" w:type="dxa"/>
        <w:tblLook w:val="04A0" w:firstRow="1" w:lastRow="0" w:firstColumn="1" w:lastColumn="0" w:noHBand="0" w:noVBand="1"/>
      </w:tblPr>
      <w:tblGrid>
        <w:gridCol w:w="1230"/>
        <w:gridCol w:w="4597"/>
        <w:gridCol w:w="992"/>
        <w:gridCol w:w="771"/>
      </w:tblGrid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DA7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GGAGATGGGACTGAATT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/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311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TGACGTACTGGG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DA7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CTTTAACTGTTCTGGGT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80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ATTATTTTCATCGTCT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CTCTTCTTACAACTCCC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360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ATCTTCTACCAGGCTCT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5/6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TACACGGTTTCCAGC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91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CAGGGCAAAGGTATAA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7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TAGCATTCTGCCTCAT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289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TTATCAACCTCATCTGCT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8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ATGTAATCAAATAGTAGATGT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214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ATTTAACAAGGCATTC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GATAACTGAAATCACCAA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297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AGCAAGACTCCACC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0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GAACAGGAGAAGGGGT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71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CACAGGCCAAAGACG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0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GAAGTGGAACCAAATGAT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/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88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DA7C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DA7C30">
              <w:rPr>
                <w:rFonts w:ascii="Times New Roman" w:hAnsi="Times New Roman"/>
                <w:color w:val="000000"/>
                <w:kern w:val="0"/>
              </w:rPr>
              <w:t>GGAGTCCTCCTTCTGT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0c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CTTCTTCATTTCAGGGT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8/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2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GTATACAGATGATGCCTAA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1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TGTGCCCAAACACT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2/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57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TTCTGGGATTGAAAGT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E245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1</w:t>
            </w:r>
            <w:r w:rsidR="00E245EC" w:rsidRPr="00DA7C30">
              <w:rPr>
                <w:rFonts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TTAACTAGCTCTTTTGGG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32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TGGCAACAGCTCAA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E245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1</w:t>
            </w:r>
            <w:r w:rsidR="00E245EC" w:rsidRPr="00DA7C30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GACAAGCTCAAAGGTAA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/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46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CAAGGAGATGTCCGA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1d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AGCAACCCAAGTGT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2/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32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0308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AGTTCTGTAATTTCTGCC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E245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1</w:t>
            </w:r>
            <w:r w:rsidR="00E245EC" w:rsidRPr="00DA7C30">
              <w:rPr>
                <w:rFonts w:ascii="Times New Roman" w:hAnsi="Times New Roman"/>
                <w:color w:val="000000"/>
                <w:kern w:val="0"/>
              </w:rPr>
              <w:t>e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TGTTATTTTCCAAGCA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/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617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TTGTAATATCAGTTGGCA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E245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1</w:t>
            </w:r>
            <w:r w:rsidR="00E245EC" w:rsidRPr="00DA7C30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TGCAGAGGTACATCCAAT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29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CTTTCGCAACTTC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E245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1</w:t>
            </w:r>
            <w:r w:rsidR="00E245EC" w:rsidRPr="00DA7C30">
              <w:rPr>
                <w:rFonts w:ascii="Times New Roman" w:hAnsi="Times New Roman"/>
                <w:color w:val="000000"/>
                <w:kern w:val="0"/>
              </w:rPr>
              <w:t>g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AACGGACTTGCTATTT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83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CATCACGTTCGGG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1h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TAAGTTATGAGGAAACAG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9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TGACTGAATAAGGGGA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1i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GACTGTGGTGCCACCT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78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GTATGCATTTGCATCTTT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1j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GATTCTGGTATTGAGCCA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57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AAACCTTATGTGAATGCG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1k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GAGGCATTGGATGA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61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 xml:space="preserve">TCTAACACTCCCTTAACTTTGT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1l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TCAGACCAGCTCACAA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4/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660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TGTCAGTTCATCATCTT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245EC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1m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GAACAGGCTTCACCTAA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4/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32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TCCCCCAAACTGACTA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ATCCTGTTTAGACCCTGT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76185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76185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441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TCTGTAATCCCAGCA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3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GAGTTATTTGGTGCATAGT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4/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36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TCGGAGCAATTTCCTT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AGAGGGTCTGCAACAA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66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AACGGAAATATCTAACTGAA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GAGACAGGGTTTCT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8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GATCACTTTAGCAGGAT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6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ATGGCAGATTTAGCA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1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AGAAGAAAGAGGGATG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7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TGGGAGTATAGGCATG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99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GGAAAGAGGGAAGC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C7336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8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ACTATTTGGGGATTGCT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98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ACCAACTGTCAGTCTG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C7336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18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ACTTACAGATGGGTG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92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CCAGAGTGGAATAG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19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DA7C3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 xml:space="preserve">TACTGTCTTACTAATCTTCCTAAG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383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ACCGAAACTCCATC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20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F9442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 w:rsidR="00DA7C30">
              <w:rPr>
                <w:rFonts w:ascii="Times New Roman" w:hAnsi="Times New Roman"/>
                <w:color w:val="000000"/>
                <w:kern w:val="0"/>
              </w:rPr>
              <w:t>CCCAAAGTTCTGGGATT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/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54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CAAATGGCTTAGACCTGAT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21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F9442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TCCCTTCTTTGGGTG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22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AACCCTCCCATCCTCT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22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F9442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GTTTGAGGCACCTGAGA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3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TTGTGGGCATTAGTAGT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23/24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F9442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CCACTACTAATGCCCACA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603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CAACTGGTAGCTCCAACTA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25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F9442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GAGTTTCCTTTCTTGC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389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 w:rsidR="00490F75" w:rsidRPr="00490F75">
              <w:rPr>
                <w:rFonts w:ascii="Times New Roman" w:hAnsi="Times New Roman"/>
                <w:color w:val="000000"/>
                <w:kern w:val="0"/>
              </w:rPr>
              <w:t>TTCCTTGATACTGGACTG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exon26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F9442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GCATCGGCATGTTT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446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TAACTATACTTACAGGAGCC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C7336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27a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F9442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TAGGAGTTAGGGGAG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15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0308F2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CAAGTTCTTCGTC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EC7336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DA7C30">
              <w:rPr>
                <w:rFonts w:ascii="Times New Roman" w:hAnsi="Times New Roman"/>
                <w:color w:val="000000"/>
                <w:kern w:val="0"/>
              </w:rPr>
              <w:t>exon27b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F94420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</w:rPr>
              <w:t>AAATACGAAACACCCATA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50/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0F75">
              <w:rPr>
                <w:rFonts w:ascii="Times New Roman" w:hAnsi="Times New Roman"/>
                <w:color w:val="000000"/>
                <w:kern w:val="0"/>
              </w:rPr>
              <w:t>383</w:t>
            </w:r>
          </w:p>
        </w:tc>
      </w:tr>
      <w:tr w:rsidR="00490F75" w:rsidRPr="00490F75" w:rsidTr="0093224D">
        <w:trPr>
          <w:trHeight w:val="28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93224D" w:rsidP="00490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0"/>
              </w:rPr>
              <w:t>GGAAAGGTTAAGCGT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F75" w:rsidRPr="00490F75" w:rsidRDefault="00490F75" w:rsidP="00490F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:rsidR="00C90387" w:rsidRPr="00EA6A71" w:rsidRDefault="00EA6A71" w:rsidP="00EA6A71">
      <w:pPr>
        <w:spacing w:line="336" w:lineRule="auto"/>
        <w:rPr>
          <w:rFonts w:ascii="Times New Roman" w:hAnsi="Times New Roman"/>
        </w:rPr>
      </w:pPr>
      <w:r>
        <w:rPr>
          <w:rFonts w:ascii="Times New Roman" w:hAnsi="Times New Roman"/>
        </w:rPr>
        <w:t>*F: forward; R: reverse</w:t>
      </w:r>
      <w:r w:rsidRPr="00AC582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37FFE2" wp14:editId="30606150">
                <wp:simplePos x="0" y="0"/>
                <wp:positionH relativeFrom="column">
                  <wp:posOffset>38393</wp:posOffset>
                </wp:positionH>
                <wp:positionV relativeFrom="paragraph">
                  <wp:posOffset>14605</wp:posOffset>
                </wp:positionV>
                <wp:extent cx="5253990" cy="0"/>
                <wp:effectExtent l="0" t="0" r="22860" b="1905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99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left:0;text-align:left;margin-left:3pt;margin-top:1.15pt;width:413.7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" strokeweight="1.5pt">
                <v:shadow color="#7f7f7f" opacity=".5" offset="1pt"/>
              </v:shape>
            </w:pict>
          </mc:Fallback>
        </mc:AlternateContent>
      </w:r>
    </w:p>
    <w:sectPr w:rsidR="00C90387" w:rsidRPr="00EA6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DFF" w:rsidRDefault="00BD7DFF" w:rsidP="00E97D4C">
      <w:r>
        <w:separator/>
      </w:r>
    </w:p>
  </w:endnote>
  <w:endnote w:type="continuationSeparator" w:id="0">
    <w:p w:rsidR="00BD7DFF" w:rsidRDefault="00BD7DFF" w:rsidP="00E97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DFF" w:rsidRDefault="00BD7DFF" w:rsidP="00E97D4C">
      <w:r>
        <w:separator/>
      </w:r>
    </w:p>
  </w:footnote>
  <w:footnote w:type="continuationSeparator" w:id="0">
    <w:p w:rsidR="00BD7DFF" w:rsidRDefault="00BD7DFF" w:rsidP="00E97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0C1"/>
    <w:rsid w:val="000308F2"/>
    <w:rsid w:val="00066EBD"/>
    <w:rsid w:val="00122A6E"/>
    <w:rsid w:val="001D4931"/>
    <w:rsid w:val="00490F75"/>
    <w:rsid w:val="006A60C1"/>
    <w:rsid w:val="007364D9"/>
    <w:rsid w:val="00761855"/>
    <w:rsid w:val="0093224D"/>
    <w:rsid w:val="00BD7DFF"/>
    <w:rsid w:val="00C90387"/>
    <w:rsid w:val="00D56F22"/>
    <w:rsid w:val="00DA7C30"/>
    <w:rsid w:val="00E245EC"/>
    <w:rsid w:val="00E97D4C"/>
    <w:rsid w:val="00EA6A71"/>
    <w:rsid w:val="00EC7336"/>
    <w:rsid w:val="00F9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D4C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D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D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D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D4C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D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D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D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0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4BC19-C408-4646-BA23-3F1518B14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18-09-30T08:21:00Z</dcterms:created>
  <dcterms:modified xsi:type="dcterms:W3CDTF">2018-10-03T06:48:00Z</dcterms:modified>
</cp:coreProperties>
</file>